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3927A" w14:textId="77777777" w:rsidR="00F50B61" w:rsidRPr="00BF7B51" w:rsidRDefault="00F50B61" w:rsidP="00F50B61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 Differences in Each Character Strength Score</w:t>
      </w:r>
    </w:p>
    <w:p w14:paraId="09171BE7" w14:textId="7A5702E0" w:rsidR="00F50B61" w:rsidRDefault="00F50B61" w:rsidP="00F50B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sz w:val="24"/>
          <w:szCs w:val="24"/>
          <w:lang w:val="en-US"/>
        </w:rPr>
        <w:tab/>
        <w:t xml:space="preserve">Kruskal-Wallis test results revealed that there were statistically significant differences in each character strength score among the 8 disability groups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90.5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braver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55.2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lov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85.7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rudenc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72.8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teamwork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93.6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creativit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82.7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curiosit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45.7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fairness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64.6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forgiveness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84.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gratitud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91.9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honest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501.5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hop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82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humor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11.0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everanc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61.7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judgment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54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kindness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118.3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leadershi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43.3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love of learning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6.4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humilit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8.8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pectiv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32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self-regulation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98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intelligenc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87.8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spiritualit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408.6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zest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χ</w:t>
      </w:r>
      <w:r w:rsidRPr="00BF7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(7) = 21.2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&lt; 0.05 for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appreciation of beauty and excellence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5876192" w14:textId="77777777" w:rsidR="00100F6F" w:rsidRPr="00BF7B51" w:rsidRDefault="00100F6F" w:rsidP="00100F6F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sz w:val="24"/>
          <w:szCs w:val="24"/>
          <w:lang w:val="en-US"/>
        </w:rPr>
        <w:t>Dunn Bonferroni Post Hoc Analyses</w:t>
      </w:r>
    </w:p>
    <w:p w14:paraId="22749D71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reativity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ean rank difference [MRD] = -786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EDG (MRD = -799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creativity scores than IDG. SLDG (MRD = 774.1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993.7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MDG (MRD = 669.0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creativity scores than IDG. OHIG (MRD = 348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787.9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007.5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682.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creativity scores than EDG. MDG had significantly higher creativity scores than OHIG (MRD = 333.9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</w:t>
      </w:r>
    </w:p>
    <w:p w14:paraId="6EC8C90C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uriosity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has significantly lower curiosity scores than IDG (MRD = -778.2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DG (MRD = -529.3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IG (MRD = 614.3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543.8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041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104.9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576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curiosity scores than EDG. SLDG had significantly higher curiosity scores compared with OHIG (MRD = 497.8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27D5B8C3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Judgment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IDG had significantly higher judgment scores than EDG (MRD = -984.6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LD (MRD = -854.1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EDG had significantly lower judgment scores than SDG (MRD = -554.2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IG (MRD = 652.3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536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362.4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judgment scores than EDG.</w:t>
      </w:r>
    </w:p>
    <w:p w14:paraId="4D1DDDCA" w14:textId="77777777" w:rsidR="001C1EF3" w:rsidRPr="00BF7B51" w:rsidRDefault="001C1EF3" w:rsidP="001C1EF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Love of Learning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had significantly lower love of learning scores than IDG (MRD = -760.8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DG (MRD = -383.0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HIG (MRD = 434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248.0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455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love of learning scores than EDG.</w:t>
      </w:r>
    </w:p>
    <w:p w14:paraId="0DD27D21" w14:textId="77777777" w:rsidR="001C1EF3" w:rsidRPr="00BF7B51" w:rsidRDefault="001C1EF3" w:rsidP="001C1EF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rspectiv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OID (MRD = 557.1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371.0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308.9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perspective scores than EDG.</w:t>
      </w:r>
    </w:p>
    <w:p w14:paraId="5F17204C" w14:textId="77777777" w:rsidR="001C1EF3" w:rsidRPr="00BF7B51" w:rsidRDefault="001C1EF3" w:rsidP="001C1EF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ravery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. TBIG had significantly higher bravery scores than IDG (MRD = 1092.5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OHIG (MRD = 923.4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HIG (MRD = 368.8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695.8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292.3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617.0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bravery scores than SDG. OIG (MRD = 555.9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420.3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747.3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343.8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668.5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bravery scores than EDG. </w:t>
      </w:r>
    </w:p>
    <w:p w14:paraId="153EDE20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Honesty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TBIG had significantly higher honesty scores than IDG (MRD = 1431.0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EDG (MRD = 1610.9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084.6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SLDG (MRD = 1540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EDG (MRD = -786.5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716.5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389.8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scores than SDG. OIG (MRD = 811.6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HIG (MRD = 526.2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610.9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396.6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honesty scores than EDG. SLDG had significantly lower honesty scores than OIG (MRD = -741.5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MDG group had significantly lower honestly scores than TBIG (MRD = -1214.2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27DC3549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erseverance.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ab/>
        <w:t xml:space="preserve">IDG had significantly lower perseverance scores compared with SDG (MRD = 678.6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808.5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113.4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SDG had significantly higher perseverance scores than EDG (MRD = -1206.9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859.2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1298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178.6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EDG had significantly lower scores than OIG (MRD = 1336.8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347.7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641.7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IG had significantly higher perseverance scores than OHIG (MRD = -989.0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1427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308.4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TBIG had significantly higher perseverance scores than OHIG (MRD = 1293.9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LDG (MRD = 1732.7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MDG had significantly lower perseverance scores than OHIG (MRD = -319.3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TBIG (MRD = -1613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45F50C2F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Zest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Results revealed that SDG (MRD = 773.6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051.0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086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</w:t>
      </w:r>
      <w:proofErr w:type="spellStart"/>
      <w:r w:rsidRPr="00BF7B51">
        <w:rPr>
          <w:rFonts w:ascii="Times New Roman" w:hAnsi="Times New Roman" w:cs="Times New Roman"/>
          <w:sz w:val="24"/>
          <w:szCs w:val="24"/>
          <w:lang w:val="en-US"/>
        </w:rPr>
        <w:t>zest</w:t>
      </w:r>
      <w:proofErr w:type="spellEnd"/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scores than IDG. SDG had significantly higher </w:t>
      </w:r>
      <w:proofErr w:type="spellStart"/>
      <w:r w:rsidRPr="00BF7B51">
        <w:rPr>
          <w:rFonts w:ascii="Times New Roman" w:hAnsi="Times New Roman" w:cs="Times New Roman"/>
          <w:sz w:val="24"/>
          <w:szCs w:val="24"/>
          <w:lang w:val="en-US"/>
        </w:rPr>
        <w:t>zest</w:t>
      </w:r>
      <w:proofErr w:type="spellEnd"/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scores than EDG (MRD = -1718.5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706.5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227.3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EDG group had significantly lower zest scores than IDG (MRD = -944.8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OIG (MRD = 1649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011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995.8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2031.2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491.2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</w:t>
      </w:r>
      <w:proofErr w:type="spellStart"/>
      <w:r w:rsidRPr="00BF7B51">
        <w:rPr>
          <w:rFonts w:ascii="Times New Roman" w:hAnsi="Times New Roman" w:cs="Times New Roman"/>
          <w:sz w:val="24"/>
          <w:szCs w:val="24"/>
          <w:lang w:val="en-US"/>
        </w:rPr>
        <w:t>zest</w:t>
      </w:r>
      <w:proofErr w:type="spellEnd"/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scores than EDG. OIG had significantly higher </w:t>
      </w:r>
      <w:proofErr w:type="spellStart"/>
      <w:r w:rsidRPr="00BF7B51">
        <w:rPr>
          <w:rFonts w:ascii="Times New Roman" w:hAnsi="Times New Roman" w:cs="Times New Roman"/>
          <w:sz w:val="24"/>
          <w:szCs w:val="24"/>
          <w:lang w:val="en-US"/>
        </w:rPr>
        <w:t>zest</w:t>
      </w:r>
      <w:proofErr w:type="spellEnd"/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scores than OHIG (MRD = -637.4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MDG (MRD = -1158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SLDG (MRD = 983.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TBIG (MRD = 1019.2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</w:t>
      </w:r>
      <w:proofErr w:type="spellStart"/>
      <w:r w:rsidRPr="00BF7B51">
        <w:rPr>
          <w:rFonts w:ascii="Times New Roman" w:hAnsi="Times New Roman" w:cs="Times New Roman"/>
          <w:sz w:val="24"/>
          <w:szCs w:val="24"/>
          <w:lang w:val="en-US"/>
        </w:rPr>
        <w:t>zest</w:t>
      </w:r>
      <w:proofErr w:type="spellEnd"/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cores than OHIG. MDG had significantly lower zest scores than OIG (MRD = -520.7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1504.6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-1540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64E138AB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Kindness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MDG had significantly higher kindness scores than IDG (MRD = 824.7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DG (MRD = 550.9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EDG (MRD = 543.1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OHIG (MRD = 325.4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2F47F0E8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Lov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835.4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940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091.4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055.1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484.3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937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loves scores than IDG. OHIG (MRD = 460.7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MDG (MRD = 307.0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love scores than EDG.</w:t>
      </w:r>
    </w:p>
    <w:p w14:paraId="75F1C6A0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ocial Intelligenc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950.9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EDG (MRD = 1355.2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1714.3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580.2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760.7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777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1395.4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social intelligence scores than IDG. EDG (MRD = 404.3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763.4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629.3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809.7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444.4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social intelligence scores than SDG.</w:t>
      </w:r>
    </w:p>
    <w:p w14:paraId="575DD9DD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airness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-406.0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fairness scores than EDG. OHIG (MRD = 482.7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579.8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122.8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398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fairness scores than EDG. </w:t>
      </w:r>
    </w:p>
    <w:p w14:paraId="467BE94C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Leadership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1014.1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1597.7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071.1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357.9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755.6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741.7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leadership scores than IDG. EDG (MRD = -547.9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leadership scores than SDG. OIG (MRD = 1131.5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604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891.7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289.5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leadership scores than EDG. MDG had significantly lower leadership scores than OIG (MRD = -856.0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329.4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616.2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-1013.9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1AB1E5AC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eamwork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925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870.1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271.5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teamwork scores than IDG. EDG (MRD = -717.5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357.8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609.0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teamwork scores than SDG. OHIG (MRD = 359.7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662.6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064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teamwork scores than EDG. SLDG (MRD = -554.1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TBIG (MRD = -955.6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lower teamwork scores than MDG.</w:t>
      </w:r>
    </w:p>
    <w:p w14:paraId="35C4C1E4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orgiveness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(MRD = -559.3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forgiveness score than SDG. OIG (MRD = 743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610.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742.6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385.3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forgiveness scores than EDG.</w:t>
      </w:r>
    </w:p>
    <w:p w14:paraId="584F0977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Humility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(MRD = -353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676.9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391.2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humility scores than SDG. </w:t>
      </w:r>
    </w:p>
    <w:p w14:paraId="6B2AF890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rudence</w:t>
      </w:r>
      <w:r w:rsidRPr="00BF7B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LDG had significantly lower prudence scores compared with IDG (MRD = -848.2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DG (MRD = -1255.6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,</w:t>
      </w:r>
      <w:r w:rsidRPr="00BF7B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(MRD = -566.3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-1120.1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OHIG (MRD = -803.7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EDG (MRD = -689.2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451.8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723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prudence scores compared to SDG. OIG (MRD = 553.8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prudence scores compared to EDG. MDG had significantly lower prudence scores compared to OIG (MRD = -587.6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OHIG (MRD = -271.3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TBIG (MRD = 1155.4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MDG (MRD = 532.4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prudence scores compared to SLD.</w:t>
      </w:r>
    </w:p>
    <w:p w14:paraId="6A8EA073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Self-Regulation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EDG (MRD = -903.9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855.7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712.0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self-regulation scores compared with IDG. EDG (MRD = -1330.7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844.3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1282.4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138.7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self-regulation scores compared with SDG. OIG (MRD = 1489.8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486.4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708.5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self-regulation scores compared with EDG. OHIG (MRD = -1003.4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1441.5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297.8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self-regulation scores than OIG. TBIG had significantly higher self-regulation scores compared with OHIG (MRD = 1222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LDG (MRD = 1660.3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SLD had significantly lower self-regulation scores than OHIG (MRD = -294.4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TBIG (MRD = -516.7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7CAE4A98" w14:textId="25BEEF65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ppreciation of Beauty and Excellenc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Only MDL (MRD = 359.16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appreciation of beauty and excellence scores compared with SDG.</w:t>
      </w:r>
    </w:p>
    <w:p w14:paraId="45709BDC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Gratitud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1152.2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1206.6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742.0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840.5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gratitude scores compared with IDG. EDG (MRD = -1483.2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410.1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820.2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gratitude scores compared with SDG. OIG (MRD = 1537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073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027.4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2171.5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663.0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gratitude scores compared with EDG. MDG had significantly lower gratitude scores compared with OIG (MRD = -874.6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410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-1508.5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TBIG had significantly higher gratitude scores compared with OHIG (MRD = 1098.4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and SLD (MRD = 1144.1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0C181D78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Hope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752.1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957.8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147.4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hope scores compared with IDG. EDG (MRD = -1950.1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523.9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-1190.89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hope scores compared with SDG. IDG (MRD = 1198.0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2155.9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1426.2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1574.0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2345.5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759.2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hope scores compared with EDG. OHIG (MRD = -729.6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lower hope score compared with OIG. TBIG had significantly higher hope scores compared with OHIG (MRD = 919.2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. MDG had significantly lower hope scores compared with OIG (MRD = -1396.64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-666.9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LDG (MRD = -814.7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-1586.2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142F3034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Humor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589.91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1028.3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644.4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SDLG (MRD = 781.9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561.5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 had significantly higher humor scores compared with EDG.</w:t>
      </w:r>
    </w:p>
    <w:p w14:paraId="715909CA" w14:textId="77777777" w:rsidR="001C1EF3" w:rsidRPr="00BF7B51" w:rsidRDefault="001C1EF3" w:rsidP="001C1EF3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F7B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pirituality. 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SDG (MRD = 668.8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851.9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TBIG (MRD = 1316.10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spirituality scores compared with IDG. SDG (MRD = 691.0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IG (MRD = 874.15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OHIG (MRD = 463.18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TBIG (MRD = 1338.27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, and MDG (MRD = 643.743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 xml:space="preserve">&lt;.05) had significantly higher spirituality scores compared with EDG. TBIG had significantly higher spirituality score compared with SLDG (MRD = 1043.52, </w:t>
      </w:r>
      <w:r w:rsidRPr="00BF7B5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F7B51">
        <w:rPr>
          <w:rFonts w:ascii="Times New Roman" w:hAnsi="Times New Roman" w:cs="Times New Roman"/>
          <w:sz w:val="24"/>
          <w:szCs w:val="24"/>
          <w:lang w:val="en-US"/>
        </w:rPr>
        <w:t>&lt;.05).</w:t>
      </w:r>
    </w:p>
    <w:p w14:paraId="7437356F" w14:textId="77777777" w:rsidR="00115767" w:rsidRDefault="00115767"/>
    <w:sectPr w:rsidR="00115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ED"/>
    <w:rsid w:val="000967ED"/>
    <w:rsid w:val="000E5F95"/>
    <w:rsid w:val="00100F6F"/>
    <w:rsid w:val="00115767"/>
    <w:rsid w:val="001C1EF3"/>
    <w:rsid w:val="00233F87"/>
    <w:rsid w:val="00C85850"/>
    <w:rsid w:val="00F5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8FFF"/>
  <w15:chartTrackingRefBased/>
  <w15:docId w15:val="{974ADC79-3544-423F-82DE-3671EB4B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61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1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EF3"/>
    <w:rPr>
      <w:sz w:val="20"/>
      <w:szCs w:val="20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7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cu, Emre</dc:creator>
  <cp:keywords/>
  <dc:description/>
  <cp:lastModifiedBy>Umucu, Emre</cp:lastModifiedBy>
  <cp:revision>3</cp:revision>
  <dcterms:created xsi:type="dcterms:W3CDTF">2021-08-17T19:09:00Z</dcterms:created>
  <dcterms:modified xsi:type="dcterms:W3CDTF">2022-02-18T14:23:00Z</dcterms:modified>
</cp:coreProperties>
</file>